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786E64" w14:textId="72F9EB98" w:rsidR="00C27B3F" w:rsidRPr="009B5345" w:rsidRDefault="009B5345" w:rsidP="00C27B3F">
      <w:pPr>
        <w:rPr>
          <w:b/>
          <w:lang w:val="en-US"/>
        </w:rPr>
      </w:pPr>
      <w:bookmarkStart w:id="0" w:name="_Hlk193880856"/>
      <w:r w:rsidRPr="009B5345">
        <w:rPr>
          <w:rFonts w:eastAsia="Times New Roman" w:cs="Times New Roman"/>
          <w:b/>
          <w:bCs/>
          <w:lang w:val="en-US"/>
        </w:rPr>
        <w:t xml:space="preserve">Supplemental </w:t>
      </w:r>
      <w:r w:rsidR="00C27B3F" w:rsidRPr="009B5345">
        <w:rPr>
          <w:b/>
          <w:lang w:val="en-US"/>
        </w:rPr>
        <w:t xml:space="preserve">Figure </w:t>
      </w:r>
      <w:r w:rsidR="005359A6" w:rsidRPr="009B5345">
        <w:rPr>
          <w:b/>
          <w:lang w:val="en-US"/>
        </w:rPr>
        <w:t>S</w:t>
      </w:r>
      <w:r w:rsidR="00C27B3F" w:rsidRPr="009B5345">
        <w:rPr>
          <w:b/>
          <w:lang w:val="en-US"/>
        </w:rPr>
        <w:t xml:space="preserve">1. </w:t>
      </w:r>
      <w:r w:rsidR="00DA54A8" w:rsidRPr="009B5345">
        <w:rPr>
          <w:b/>
          <w:lang w:val="en-US"/>
        </w:rPr>
        <w:t>QQplot for the QTL detection, showing 6 significant SNP</w:t>
      </w:r>
      <w:r w:rsidR="003B5E28" w:rsidRPr="009B5345">
        <w:rPr>
          <w:b/>
          <w:lang w:val="en-US"/>
        </w:rPr>
        <w:t>.</w:t>
      </w:r>
    </w:p>
    <w:bookmarkEnd w:id="0"/>
    <w:p w14:paraId="63253E34" w14:textId="74938E18" w:rsidR="00C27B3F" w:rsidRPr="00790F49" w:rsidRDefault="00DA54A8" w:rsidP="00C27B3F">
      <w:pPr>
        <w:rPr>
          <w:lang w:val="en-US"/>
        </w:rPr>
      </w:pPr>
      <w:r w:rsidRPr="00790F49">
        <w:rPr>
          <w:noProof/>
          <w:lang w:eastAsia="fr-FR"/>
        </w:rPr>
        <w:drawing>
          <wp:inline distT="0" distB="0" distL="0" distR="0" wp14:anchorId="275784E0" wp14:editId="583599B0">
            <wp:extent cx="5760720" cy="4401134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01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674361" w14:textId="77777777" w:rsidR="00C27B3F" w:rsidRPr="00790F49" w:rsidRDefault="00C27B3F" w:rsidP="00C27B3F">
      <w:pPr>
        <w:rPr>
          <w:lang w:val="en-US"/>
        </w:rPr>
      </w:pPr>
    </w:p>
    <w:p w14:paraId="440E9D2E" w14:textId="77777777" w:rsidR="00C27B3F" w:rsidRPr="00790F49" w:rsidRDefault="00C27B3F">
      <w:pPr>
        <w:rPr>
          <w:lang w:val="en-US"/>
        </w:rPr>
      </w:pPr>
      <w:r w:rsidRPr="00790F49">
        <w:rPr>
          <w:lang w:val="en-US"/>
        </w:rPr>
        <w:br w:type="page"/>
      </w:r>
    </w:p>
    <w:p w14:paraId="67B266AD" w14:textId="4352DF53" w:rsidR="00893D9F" w:rsidRPr="00790F49" w:rsidRDefault="009B5345" w:rsidP="00C27B3F">
      <w:pPr>
        <w:rPr>
          <w:b/>
          <w:lang w:val="en-US"/>
        </w:rPr>
      </w:pPr>
      <w:bookmarkStart w:id="1" w:name="_Hlk193880875"/>
      <w:r w:rsidRPr="009B5345">
        <w:rPr>
          <w:b/>
          <w:lang w:val="en-US"/>
        </w:rPr>
        <w:lastRenderedPageBreak/>
        <w:t xml:space="preserve">Supplemental </w:t>
      </w:r>
      <w:r w:rsidR="00893D9F" w:rsidRPr="00790F49">
        <w:rPr>
          <w:b/>
          <w:lang w:val="en-US"/>
        </w:rPr>
        <w:t xml:space="preserve">Figure </w:t>
      </w:r>
      <w:r w:rsidR="005359A6">
        <w:rPr>
          <w:b/>
          <w:lang w:val="en-US"/>
        </w:rPr>
        <w:t>S</w:t>
      </w:r>
      <w:r w:rsidR="00893D9F" w:rsidRPr="00790F49">
        <w:rPr>
          <w:b/>
          <w:lang w:val="en-US"/>
        </w:rPr>
        <w:t xml:space="preserve">2. Correlation </w:t>
      </w:r>
      <w:r w:rsidR="00270B6F" w:rsidRPr="00790F49">
        <w:rPr>
          <w:b/>
          <w:lang w:val="en-US"/>
        </w:rPr>
        <w:t>between</w:t>
      </w:r>
      <w:r w:rsidR="00893D9F" w:rsidRPr="00790F49">
        <w:rPr>
          <w:b/>
          <w:lang w:val="en-US"/>
        </w:rPr>
        <w:t xml:space="preserve"> allele frequencies of chr8_83798444 (</w:t>
      </w:r>
      <w:r w:rsidR="001B446E">
        <w:rPr>
          <w:b/>
          <w:lang w:val="en-US"/>
        </w:rPr>
        <w:t>x</w:t>
      </w:r>
      <w:r w:rsidR="00893D9F" w:rsidRPr="00790F49">
        <w:rPr>
          <w:b/>
          <w:lang w:val="en-US"/>
        </w:rPr>
        <w:t xml:space="preserve">-axis) </w:t>
      </w:r>
      <w:r w:rsidR="00270B6F" w:rsidRPr="00790F49">
        <w:rPr>
          <w:b/>
          <w:lang w:val="en-US"/>
        </w:rPr>
        <w:t xml:space="preserve">and chr8_80205951 </w:t>
      </w:r>
      <w:r w:rsidR="001B446E">
        <w:rPr>
          <w:b/>
          <w:lang w:val="en-US"/>
        </w:rPr>
        <w:t xml:space="preserve">(y-axis) </w:t>
      </w:r>
      <w:r w:rsidR="00270B6F" w:rsidRPr="00790F49">
        <w:rPr>
          <w:b/>
          <w:lang w:val="en-US"/>
        </w:rPr>
        <w:t xml:space="preserve">and between </w:t>
      </w:r>
      <w:r w:rsidR="00893D9F" w:rsidRPr="00790F49">
        <w:rPr>
          <w:b/>
          <w:lang w:val="en-US"/>
        </w:rPr>
        <w:t>chr8_80198129</w:t>
      </w:r>
      <w:r w:rsidR="001B446E">
        <w:rPr>
          <w:b/>
          <w:lang w:val="en-US"/>
        </w:rPr>
        <w:t xml:space="preserve"> (x-axis)</w:t>
      </w:r>
      <w:r w:rsidR="00270B6F" w:rsidRPr="00790F49">
        <w:rPr>
          <w:b/>
          <w:lang w:val="en-US"/>
        </w:rPr>
        <w:t xml:space="preserve"> and chr8_80205951</w:t>
      </w:r>
      <w:r w:rsidR="001B446E">
        <w:rPr>
          <w:b/>
          <w:lang w:val="en-US"/>
        </w:rPr>
        <w:t xml:space="preserve"> (y-axis)</w:t>
      </w:r>
      <w:r w:rsidR="00893D9F" w:rsidRPr="00790F49">
        <w:rPr>
          <w:b/>
          <w:lang w:val="en-US"/>
        </w:rPr>
        <w:t>.</w:t>
      </w:r>
      <w:r w:rsidR="00202D30" w:rsidRPr="00790F49">
        <w:rPr>
          <w:b/>
          <w:lang w:val="en-US"/>
        </w:rPr>
        <w:t xml:space="preserve"> The points, representing the accessions, are </w:t>
      </w:r>
      <w:r w:rsidR="003B5E28" w:rsidRPr="00790F49">
        <w:rPr>
          <w:b/>
          <w:lang w:val="en-US"/>
        </w:rPr>
        <w:t>colored</w:t>
      </w:r>
      <w:r w:rsidR="00202D30" w:rsidRPr="00790F49">
        <w:rPr>
          <w:b/>
          <w:lang w:val="en-US"/>
        </w:rPr>
        <w:t xml:space="preserve"> depending on their percentage of resistance, from red for a low percentage of resistance to green for a high percentage of resistance</w:t>
      </w:r>
      <w:r w:rsidR="004626A3">
        <w:rPr>
          <w:lang w:val="en-US"/>
        </w:rPr>
        <w:t>.</w:t>
      </w:r>
      <w:r w:rsidR="004626A3" w:rsidRPr="004626A3">
        <w:rPr>
          <w:lang w:val="en-US"/>
        </w:rPr>
        <w:t xml:space="preserve"> </w:t>
      </w:r>
      <w:r w:rsidR="004626A3" w:rsidRPr="00790F49">
        <w:rPr>
          <w:lang w:val="en-US"/>
        </w:rPr>
        <w:t>The blue line represents the regression between the</w:t>
      </w:r>
      <w:r w:rsidR="004626A3">
        <w:rPr>
          <w:lang w:val="en-US"/>
        </w:rPr>
        <w:t xml:space="preserve"> percentage of resistance of these two QTL</w:t>
      </w:r>
      <w:r w:rsidR="004626A3" w:rsidRPr="00790F49">
        <w:rPr>
          <w:lang w:val="en-US"/>
        </w:rPr>
        <w:t xml:space="preserve"> and the grey part the confidence interval of this regression</w:t>
      </w:r>
      <w:r w:rsidR="004626A3">
        <w:rPr>
          <w:lang w:val="en-US"/>
        </w:rPr>
        <w:t>, the equation and R</w:t>
      </w:r>
      <w:r w:rsidR="004626A3" w:rsidRPr="001A0866">
        <w:rPr>
          <w:vertAlign w:val="superscript"/>
          <w:lang w:val="en-US"/>
        </w:rPr>
        <w:t>2</w:t>
      </w:r>
      <w:r w:rsidR="004626A3">
        <w:rPr>
          <w:lang w:val="en-US"/>
        </w:rPr>
        <w:t xml:space="preserve"> of that regression is represented on each graph</w:t>
      </w:r>
      <w:r w:rsidR="00202D30" w:rsidRPr="00790F49">
        <w:rPr>
          <w:b/>
          <w:lang w:val="en-US"/>
        </w:rPr>
        <w:t>.</w:t>
      </w:r>
    </w:p>
    <w:bookmarkEnd w:id="1"/>
    <w:p w14:paraId="41D3E0AF" w14:textId="09DCA3E9" w:rsidR="00E261AB" w:rsidRDefault="00C6402A" w:rsidP="00E261AB">
      <w:pPr>
        <w:rPr>
          <w:lang w:val="en-US"/>
        </w:rPr>
      </w:pPr>
      <w:r w:rsidRPr="00C6402A">
        <w:rPr>
          <w:noProof/>
        </w:rPr>
        <w:drawing>
          <wp:inline distT="0" distB="0" distL="0" distR="0" wp14:anchorId="2AAB01E5" wp14:editId="761D27B5">
            <wp:extent cx="4105757" cy="2986087"/>
            <wp:effectExtent l="0" t="0" r="9525" b="508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8387" cy="2995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402A">
        <w:rPr>
          <w:noProof/>
        </w:rPr>
        <w:drawing>
          <wp:inline distT="0" distB="0" distL="0" distR="0" wp14:anchorId="5F385CAD" wp14:editId="50DD2F6F">
            <wp:extent cx="4126276" cy="3001010"/>
            <wp:effectExtent l="0" t="0" r="7620" b="889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7202" cy="3045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  <w:r w:rsidR="00E261AB">
        <w:rPr>
          <w:lang w:val="en-US"/>
        </w:rPr>
        <w:br w:type="page"/>
      </w:r>
    </w:p>
    <w:p w14:paraId="44A69A01" w14:textId="7116DE44" w:rsidR="00C27B3F" w:rsidRPr="00790F49" w:rsidRDefault="009B5345" w:rsidP="00C27B3F">
      <w:pPr>
        <w:rPr>
          <w:b/>
          <w:lang w:val="en-US"/>
        </w:rPr>
      </w:pPr>
      <w:bookmarkStart w:id="3" w:name="_Hlk193880895"/>
      <w:r w:rsidRPr="009B5345">
        <w:rPr>
          <w:b/>
          <w:lang w:val="en-US"/>
        </w:rPr>
        <w:lastRenderedPageBreak/>
        <w:t xml:space="preserve">Supplemental </w:t>
      </w:r>
      <w:r w:rsidR="00C27B3F" w:rsidRPr="00790F49">
        <w:rPr>
          <w:b/>
          <w:lang w:val="en-US"/>
        </w:rPr>
        <w:t xml:space="preserve">Figure </w:t>
      </w:r>
      <w:r w:rsidR="005359A6">
        <w:rPr>
          <w:b/>
          <w:lang w:val="en-US"/>
        </w:rPr>
        <w:t>S</w:t>
      </w:r>
      <w:r w:rsidR="00893D9F" w:rsidRPr="00790F49">
        <w:rPr>
          <w:b/>
          <w:lang w:val="en-US"/>
        </w:rPr>
        <w:t>3</w:t>
      </w:r>
      <w:r w:rsidR="00C27B3F" w:rsidRPr="00790F49">
        <w:rPr>
          <w:b/>
          <w:lang w:val="en-US"/>
        </w:rPr>
        <w:t xml:space="preserve">. Linkage disequilibrium on the chromosome 8 within a distance of 4 million base pairs, in the region </w:t>
      </w:r>
      <w:r w:rsidR="00893D9F" w:rsidRPr="00790F49">
        <w:rPr>
          <w:b/>
          <w:lang w:val="en-US"/>
        </w:rPr>
        <w:t>around SNP chr8_80198129</w:t>
      </w:r>
      <w:r w:rsidR="003B5E28">
        <w:rPr>
          <w:b/>
          <w:lang w:val="en-US"/>
        </w:rPr>
        <w:t>.</w:t>
      </w:r>
    </w:p>
    <w:bookmarkEnd w:id="3"/>
    <w:p w14:paraId="01DA9A6F" w14:textId="5CCD14BE" w:rsidR="003B497A" w:rsidRPr="00790F49" w:rsidRDefault="00C27B3F" w:rsidP="00C27B3F">
      <w:pPr>
        <w:ind w:left="567"/>
        <w:rPr>
          <w:lang w:val="en-US"/>
        </w:rPr>
      </w:pPr>
      <w:r w:rsidRPr="00790F49">
        <w:rPr>
          <w:noProof/>
          <w:lang w:eastAsia="fr-FR"/>
        </w:rPr>
        <w:drawing>
          <wp:inline distT="0" distB="0" distL="0" distR="0" wp14:anchorId="2BA74B89" wp14:editId="5A54070F">
            <wp:extent cx="5760720" cy="2879725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061730" w14:textId="77777777" w:rsidR="00E261AB" w:rsidRDefault="00E261AB">
      <w:pPr>
        <w:spacing w:before="0" w:after="200" w:line="276" w:lineRule="auto"/>
        <w:rPr>
          <w:lang w:val="en-US"/>
        </w:rPr>
        <w:sectPr w:rsidR="00E261AB" w:rsidSect="004E0A14">
          <w:footerReference w:type="default" r:id="rId12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B1B9919" w14:textId="258AC759" w:rsidR="00F502D9" w:rsidRPr="00790F49" w:rsidRDefault="009B5345" w:rsidP="003B5E28">
      <w:pPr>
        <w:rPr>
          <w:b/>
          <w:lang w:val="en-US"/>
        </w:rPr>
      </w:pPr>
      <w:bookmarkStart w:id="4" w:name="_Hlk193880933"/>
      <w:r w:rsidRPr="009B5345">
        <w:rPr>
          <w:b/>
          <w:lang w:val="en-US"/>
        </w:rPr>
        <w:lastRenderedPageBreak/>
        <w:t xml:space="preserve">Supplemental </w:t>
      </w:r>
      <w:r w:rsidR="003B497A" w:rsidRPr="00790F49">
        <w:rPr>
          <w:b/>
          <w:lang w:val="en-US"/>
        </w:rPr>
        <w:t xml:space="preserve">Figure </w:t>
      </w:r>
      <w:r w:rsidR="005359A6">
        <w:rPr>
          <w:b/>
          <w:lang w:val="en-US"/>
        </w:rPr>
        <w:t>S</w:t>
      </w:r>
      <w:r w:rsidR="003B497A" w:rsidRPr="00790F49">
        <w:rPr>
          <w:b/>
          <w:lang w:val="en-US"/>
        </w:rPr>
        <w:t xml:space="preserve">4. Alignment of </w:t>
      </w:r>
      <w:r w:rsidR="005771E1" w:rsidRPr="00790F49">
        <w:rPr>
          <w:b/>
          <w:lang w:val="en-US"/>
        </w:rPr>
        <w:t>the homologous chromosomes 8 in the region of the QTL, with chr8.2, used as the reference for GBS mapping, compared to the other three chromosomes.</w:t>
      </w:r>
      <w:r w:rsidR="00012DC8" w:rsidRPr="00790F49">
        <w:rPr>
          <w:b/>
          <w:lang w:val="en-US"/>
        </w:rPr>
        <w:t xml:space="preserve"> </w:t>
      </w:r>
      <w:r w:rsidR="00D46BEC" w:rsidRPr="00790F49">
        <w:rPr>
          <w:b/>
          <w:lang w:val="en-US"/>
        </w:rPr>
        <w:t>Identity legend: 0-0.25: yellow, 0.25-0.5: orange, 0.5-0.75 light green, 0.75-1: dark green.</w:t>
      </w:r>
    </w:p>
    <w:bookmarkEnd w:id="4"/>
    <w:p w14:paraId="5967239D" w14:textId="70A21641" w:rsidR="005771E1" w:rsidRPr="00790F49" w:rsidRDefault="005771E1" w:rsidP="00E261AB">
      <w:pPr>
        <w:rPr>
          <w:b/>
          <w:lang w:val="en-US"/>
        </w:rPr>
      </w:pPr>
      <w:r w:rsidRPr="00790F49">
        <w:rPr>
          <w:noProof/>
          <w:lang w:eastAsia="fr-FR"/>
        </w:rPr>
        <w:drawing>
          <wp:inline distT="0" distB="0" distL="0" distR="0" wp14:anchorId="086704A3" wp14:editId="1EFBA38A">
            <wp:extent cx="2880000" cy="288000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88" r="2650"/>
                    <a:stretch/>
                  </pic:blipFill>
                  <pic:spPr bwMode="auto"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90F49">
        <w:rPr>
          <w:noProof/>
          <w:lang w:eastAsia="fr-FR"/>
        </w:rPr>
        <w:drawing>
          <wp:inline distT="0" distB="0" distL="0" distR="0" wp14:anchorId="576BB6C8" wp14:editId="36BDB0BD">
            <wp:extent cx="2880000" cy="2880000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15" r="2447"/>
                    <a:stretch/>
                  </pic:blipFill>
                  <pic:spPr bwMode="auto"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90F49">
        <w:rPr>
          <w:noProof/>
          <w:lang w:eastAsia="fr-FR"/>
        </w:rPr>
        <w:drawing>
          <wp:inline distT="0" distB="0" distL="0" distR="0" wp14:anchorId="3823C119" wp14:editId="263200B4">
            <wp:extent cx="2880000" cy="2880000"/>
            <wp:effectExtent l="0" t="0" r="0" b="0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80" r="2282"/>
                    <a:stretch/>
                  </pic:blipFill>
                  <pic:spPr bwMode="auto"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771E1" w:rsidRPr="00790F49" w:rsidSect="00E261A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CD4DF4" w14:textId="77777777" w:rsidR="0038076D" w:rsidRDefault="0038076D" w:rsidP="00333EE5">
      <w:pPr>
        <w:spacing w:line="240" w:lineRule="auto"/>
      </w:pPr>
      <w:r>
        <w:separator/>
      </w:r>
    </w:p>
  </w:endnote>
  <w:endnote w:type="continuationSeparator" w:id="0">
    <w:p w14:paraId="23FE3EA8" w14:textId="77777777" w:rsidR="0038076D" w:rsidRDefault="0038076D" w:rsidP="00333E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03050233"/>
      <w:docPartObj>
        <w:docPartGallery w:val="Page Numbers (Bottom of Page)"/>
        <w:docPartUnique/>
      </w:docPartObj>
    </w:sdtPr>
    <w:sdtEndPr/>
    <w:sdtContent>
      <w:p w14:paraId="315436E3" w14:textId="7F2552D9" w:rsidR="00974039" w:rsidRDefault="00974039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9</w:t>
        </w:r>
        <w:r>
          <w:fldChar w:fldCharType="end"/>
        </w:r>
      </w:p>
    </w:sdtContent>
  </w:sdt>
  <w:p w14:paraId="3EBAD553" w14:textId="77777777" w:rsidR="00974039" w:rsidRDefault="0097403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6DDC12" w14:textId="77777777" w:rsidR="0038076D" w:rsidRDefault="0038076D" w:rsidP="00333EE5">
      <w:pPr>
        <w:spacing w:line="240" w:lineRule="auto"/>
      </w:pPr>
      <w:r>
        <w:separator/>
      </w:r>
    </w:p>
  </w:footnote>
  <w:footnote w:type="continuationSeparator" w:id="0">
    <w:p w14:paraId="4A26E441" w14:textId="77777777" w:rsidR="0038076D" w:rsidRDefault="0038076D" w:rsidP="00333EE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CC20C2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5001017"/>
    <w:multiLevelType w:val="hybridMultilevel"/>
    <w:tmpl w:val="18EEE882"/>
    <w:lvl w:ilvl="0" w:tplc="9670D99E">
      <w:start w:val="13"/>
      <w:numFmt w:val="bullet"/>
      <w:lvlText w:val="-"/>
      <w:lvlJc w:val="left"/>
      <w:pPr>
        <w:ind w:left="77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" w15:restartNumberingAfterBreak="0">
    <w:nsid w:val="0A3829D0"/>
    <w:multiLevelType w:val="hybridMultilevel"/>
    <w:tmpl w:val="4AFC2A86"/>
    <w:lvl w:ilvl="0" w:tplc="040C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6B6C89"/>
    <w:multiLevelType w:val="hybridMultilevel"/>
    <w:tmpl w:val="94B8F8C6"/>
    <w:lvl w:ilvl="0" w:tplc="8E18D122">
      <w:start w:val="3"/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4" w15:restartNumberingAfterBreak="0">
    <w:nsid w:val="27C61F01"/>
    <w:multiLevelType w:val="hybridMultilevel"/>
    <w:tmpl w:val="CC50D7C2"/>
    <w:lvl w:ilvl="0" w:tplc="6CBE1E32">
      <w:numFmt w:val="bullet"/>
      <w:lvlText w:val="−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137A01"/>
    <w:multiLevelType w:val="hybridMultilevel"/>
    <w:tmpl w:val="238ABCA6"/>
    <w:lvl w:ilvl="0" w:tplc="39E4380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4E605B"/>
    <w:multiLevelType w:val="multilevel"/>
    <w:tmpl w:val="D6B6A03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46E04542"/>
    <w:multiLevelType w:val="multilevel"/>
    <w:tmpl w:val="C7E29F26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8" w15:restartNumberingAfterBreak="0">
    <w:nsid w:val="4B024856"/>
    <w:multiLevelType w:val="hybridMultilevel"/>
    <w:tmpl w:val="C22E02D4"/>
    <w:lvl w:ilvl="0" w:tplc="5A920922">
      <w:start w:val="13"/>
      <w:numFmt w:val="bullet"/>
      <w:lvlText w:val="-"/>
      <w:lvlJc w:val="left"/>
      <w:pPr>
        <w:ind w:left="41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9" w15:restartNumberingAfterBreak="0">
    <w:nsid w:val="4C75657C"/>
    <w:multiLevelType w:val="hybridMultilevel"/>
    <w:tmpl w:val="EE5027D8"/>
    <w:lvl w:ilvl="0" w:tplc="973C464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AD21AF"/>
    <w:multiLevelType w:val="hybridMultilevel"/>
    <w:tmpl w:val="A13CF730"/>
    <w:lvl w:ilvl="0" w:tplc="ABEAD1D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4243A8"/>
    <w:multiLevelType w:val="hybridMultilevel"/>
    <w:tmpl w:val="A8B6D012"/>
    <w:lvl w:ilvl="0" w:tplc="A2DA08EC">
      <w:start w:val="1"/>
      <w:numFmt w:val="bullet"/>
      <w:lvlText w:val="-"/>
      <w:lvlJc w:val="left"/>
      <w:pPr>
        <w:ind w:left="40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2" w15:restartNumberingAfterBreak="0">
    <w:nsid w:val="728A68AC"/>
    <w:multiLevelType w:val="hybridMultilevel"/>
    <w:tmpl w:val="C48A6F1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9"/>
  </w:num>
  <w:num w:numId="4">
    <w:abstractNumId w:val="2"/>
  </w:num>
  <w:num w:numId="5">
    <w:abstractNumId w:val="5"/>
  </w:num>
  <w:num w:numId="6">
    <w:abstractNumId w:val="10"/>
  </w:num>
  <w:num w:numId="7">
    <w:abstractNumId w:val="3"/>
  </w:num>
  <w:num w:numId="8">
    <w:abstractNumId w:val="4"/>
  </w:num>
  <w:num w:numId="9">
    <w:abstractNumId w:val="11"/>
  </w:num>
  <w:num w:numId="10">
    <w:abstractNumId w:val="12"/>
  </w:num>
  <w:num w:numId="11">
    <w:abstractNumId w:val="0"/>
  </w:num>
  <w:num w:numId="12">
    <w:abstractNumId w:val="6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113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9asffwp5zwfbefpfq5sxzrs2v22ezwttrs&quot;&gt;luzerne-Saved&lt;record-ids&gt;&lt;item&gt;1064&lt;/item&gt;&lt;item&gt;1132&lt;/item&gt;&lt;item&gt;1494&lt;/item&gt;&lt;item&gt;1630&lt;/item&gt;&lt;item&gt;1767&lt;/item&gt;&lt;item&gt;1914&lt;/item&gt;&lt;item&gt;2394&lt;/item&gt;&lt;item&gt;2539&lt;/item&gt;&lt;item&gt;2549&lt;/item&gt;&lt;item&gt;2886&lt;/item&gt;&lt;item&gt;3020&lt;/item&gt;&lt;item&gt;3022&lt;/item&gt;&lt;item&gt;3089&lt;/item&gt;&lt;item&gt;3230&lt;/item&gt;&lt;item&gt;3339&lt;/item&gt;&lt;item&gt;3390&lt;/item&gt;&lt;item&gt;3391&lt;/item&gt;&lt;item&gt;3405&lt;/item&gt;&lt;item&gt;3865&lt;/item&gt;&lt;item&gt;3901&lt;/item&gt;&lt;item&gt;3952&lt;/item&gt;&lt;item&gt;3977&lt;/item&gt;&lt;item&gt;4104&lt;/item&gt;&lt;item&gt;4147&lt;/item&gt;&lt;item&gt;4327&lt;/item&gt;&lt;item&gt;4465&lt;/item&gt;&lt;item&gt;4522&lt;/item&gt;&lt;item&gt;4887&lt;/item&gt;&lt;item&gt;4892&lt;/item&gt;&lt;item&gt;5006&lt;/item&gt;&lt;item&gt;5028&lt;/item&gt;&lt;item&gt;5034&lt;/item&gt;&lt;item&gt;5041&lt;/item&gt;&lt;item&gt;5056&lt;/item&gt;&lt;item&gt;5066&lt;/item&gt;&lt;item&gt;5070&lt;/item&gt;&lt;item&gt;5171&lt;/item&gt;&lt;item&gt;5217&lt;/item&gt;&lt;item&gt;5229&lt;/item&gt;&lt;item&gt;5263&lt;/item&gt;&lt;item&gt;5269&lt;/item&gt;&lt;item&gt;5349&lt;/item&gt;&lt;item&gt;5350&lt;/item&gt;&lt;item&gt;5351&lt;/item&gt;&lt;item&gt;5352&lt;/item&gt;&lt;item&gt;5355&lt;/item&gt;&lt;item&gt;5358&lt;/item&gt;&lt;item&gt;5359&lt;/item&gt;&lt;item&gt;5360&lt;/item&gt;&lt;item&gt;5361&lt;/item&gt;&lt;item&gt;5362&lt;/item&gt;&lt;item&gt;5364&lt;/item&gt;&lt;item&gt;5365&lt;/item&gt;&lt;item&gt;5366&lt;/item&gt;&lt;item&gt;5367&lt;/item&gt;&lt;item&gt;5369&lt;/item&gt;&lt;item&gt;5370&lt;/item&gt;&lt;item&gt;5371&lt;/item&gt;&lt;item&gt;5372&lt;/item&gt;&lt;item&gt;5375&lt;/item&gt;&lt;item&gt;5376&lt;/item&gt;&lt;item&gt;5384&lt;/item&gt;&lt;item&gt;5385&lt;/item&gt;&lt;item&gt;5400&lt;/item&gt;&lt;item&gt;5401&lt;/item&gt;&lt;item&gt;5410&lt;/item&gt;&lt;/record-ids&gt;&lt;/item&gt;&lt;/Libraries&gt;"/>
  </w:docVars>
  <w:rsids>
    <w:rsidRoot w:val="003F7965"/>
    <w:rsid w:val="0000085E"/>
    <w:rsid w:val="00012DC8"/>
    <w:rsid w:val="00017F2B"/>
    <w:rsid w:val="00023F17"/>
    <w:rsid w:val="00025CB1"/>
    <w:rsid w:val="000300B9"/>
    <w:rsid w:val="0003288E"/>
    <w:rsid w:val="0003491A"/>
    <w:rsid w:val="000360F2"/>
    <w:rsid w:val="0004559C"/>
    <w:rsid w:val="00051C65"/>
    <w:rsid w:val="00052340"/>
    <w:rsid w:val="00055FAF"/>
    <w:rsid w:val="00061068"/>
    <w:rsid w:val="000622AA"/>
    <w:rsid w:val="00073A72"/>
    <w:rsid w:val="00074B7C"/>
    <w:rsid w:val="000756B7"/>
    <w:rsid w:val="00076B7B"/>
    <w:rsid w:val="00077E43"/>
    <w:rsid w:val="00083C62"/>
    <w:rsid w:val="00085FC5"/>
    <w:rsid w:val="00090325"/>
    <w:rsid w:val="00091784"/>
    <w:rsid w:val="00097EC6"/>
    <w:rsid w:val="000A1801"/>
    <w:rsid w:val="000A3494"/>
    <w:rsid w:val="000B267C"/>
    <w:rsid w:val="000B2BF6"/>
    <w:rsid w:val="000C18C0"/>
    <w:rsid w:val="000C19F5"/>
    <w:rsid w:val="000C289D"/>
    <w:rsid w:val="000C4465"/>
    <w:rsid w:val="000C557C"/>
    <w:rsid w:val="000D0331"/>
    <w:rsid w:val="000D2A14"/>
    <w:rsid w:val="000D2DDE"/>
    <w:rsid w:val="000D5D62"/>
    <w:rsid w:val="000D706B"/>
    <w:rsid w:val="000D709C"/>
    <w:rsid w:val="000E64FD"/>
    <w:rsid w:val="000F63AC"/>
    <w:rsid w:val="000F66FE"/>
    <w:rsid w:val="00101812"/>
    <w:rsid w:val="001022A3"/>
    <w:rsid w:val="00103188"/>
    <w:rsid w:val="00107BDD"/>
    <w:rsid w:val="00107F93"/>
    <w:rsid w:val="00111E14"/>
    <w:rsid w:val="00111F2F"/>
    <w:rsid w:val="0011228F"/>
    <w:rsid w:val="0011261F"/>
    <w:rsid w:val="00117852"/>
    <w:rsid w:val="00125C3D"/>
    <w:rsid w:val="00130DCC"/>
    <w:rsid w:val="001334FF"/>
    <w:rsid w:val="001341D4"/>
    <w:rsid w:val="00136136"/>
    <w:rsid w:val="001369E5"/>
    <w:rsid w:val="00144CD5"/>
    <w:rsid w:val="00154729"/>
    <w:rsid w:val="00155E2F"/>
    <w:rsid w:val="00157A21"/>
    <w:rsid w:val="00160B19"/>
    <w:rsid w:val="00162637"/>
    <w:rsid w:val="00163648"/>
    <w:rsid w:val="001639E8"/>
    <w:rsid w:val="0017359A"/>
    <w:rsid w:val="00182811"/>
    <w:rsid w:val="00183338"/>
    <w:rsid w:val="00185644"/>
    <w:rsid w:val="001859EA"/>
    <w:rsid w:val="001916B1"/>
    <w:rsid w:val="001966A3"/>
    <w:rsid w:val="001A1330"/>
    <w:rsid w:val="001A2671"/>
    <w:rsid w:val="001B06F5"/>
    <w:rsid w:val="001B239A"/>
    <w:rsid w:val="001B3E12"/>
    <w:rsid w:val="001B446E"/>
    <w:rsid w:val="001B66B2"/>
    <w:rsid w:val="001C1823"/>
    <w:rsid w:val="001C5E32"/>
    <w:rsid w:val="001D2C0A"/>
    <w:rsid w:val="001D3214"/>
    <w:rsid w:val="001D3229"/>
    <w:rsid w:val="001D636C"/>
    <w:rsid w:val="001E1378"/>
    <w:rsid w:val="001E27D4"/>
    <w:rsid w:val="001E2931"/>
    <w:rsid w:val="001E5242"/>
    <w:rsid w:val="001E6877"/>
    <w:rsid w:val="001F0320"/>
    <w:rsid w:val="001F35E4"/>
    <w:rsid w:val="001F731A"/>
    <w:rsid w:val="00202D30"/>
    <w:rsid w:val="00202FA7"/>
    <w:rsid w:val="00205852"/>
    <w:rsid w:val="00206FC3"/>
    <w:rsid w:val="00212910"/>
    <w:rsid w:val="00214CC0"/>
    <w:rsid w:val="00215A84"/>
    <w:rsid w:val="002217D0"/>
    <w:rsid w:val="002219E9"/>
    <w:rsid w:val="002232D8"/>
    <w:rsid w:val="00224A91"/>
    <w:rsid w:val="002305CB"/>
    <w:rsid w:val="002312C8"/>
    <w:rsid w:val="0023595C"/>
    <w:rsid w:val="002400EC"/>
    <w:rsid w:val="00242DD2"/>
    <w:rsid w:val="002441CB"/>
    <w:rsid w:val="00245112"/>
    <w:rsid w:val="00252063"/>
    <w:rsid w:val="0025395C"/>
    <w:rsid w:val="002653AD"/>
    <w:rsid w:val="00267AE2"/>
    <w:rsid w:val="00270B6F"/>
    <w:rsid w:val="00271C6D"/>
    <w:rsid w:val="002720A2"/>
    <w:rsid w:val="0027547C"/>
    <w:rsid w:val="00277B5D"/>
    <w:rsid w:val="002822ED"/>
    <w:rsid w:val="002826EB"/>
    <w:rsid w:val="002838A0"/>
    <w:rsid w:val="002927E4"/>
    <w:rsid w:val="00295F6F"/>
    <w:rsid w:val="002963E9"/>
    <w:rsid w:val="002A227F"/>
    <w:rsid w:val="002B3C19"/>
    <w:rsid w:val="002B4924"/>
    <w:rsid w:val="002B5409"/>
    <w:rsid w:val="002B5761"/>
    <w:rsid w:val="002C5C33"/>
    <w:rsid w:val="002C7E8F"/>
    <w:rsid w:val="002D063A"/>
    <w:rsid w:val="002D2C2D"/>
    <w:rsid w:val="002D3FC2"/>
    <w:rsid w:val="002D7301"/>
    <w:rsid w:val="002D7937"/>
    <w:rsid w:val="002E50C8"/>
    <w:rsid w:val="002F44F5"/>
    <w:rsid w:val="002F7F96"/>
    <w:rsid w:val="00300765"/>
    <w:rsid w:val="003011C6"/>
    <w:rsid w:val="00303C93"/>
    <w:rsid w:val="00305DDC"/>
    <w:rsid w:val="003064D9"/>
    <w:rsid w:val="003110B6"/>
    <w:rsid w:val="00314F1B"/>
    <w:rsid w:val="003209B4"/>
    <w:rsid w:val="00321789"/>
    <w:rsid w:val="003308F8"/>
    <w:rsid w:val="003316B5"/>
    <w:rsid w:val="0033203A"/>
    <w:rsid w:val="00333EE5"/>
    <w:rsid w:val="003356AB"/>
    <w:rsid w:val="0033616C"/>
    <w:rsid w:val="00352F18"/>
    <w:rsid w:val="00353A51"/>
    <w:rsid w:val="00354384"/>
    <w:rsid w:val="003544D1"/>
    <w:rsid w:val="00356A25"/>
    <w:rsid w:val="00356FE9"/>
    <w:rsid w:val="00364A09"/>
    <w:rsid w:val="00370B50"/>
    <w:rsid w:val="00375B0C"/>
    <w:rsid w:val="00376396"/>
    <w:rsid w:val="00377922"/>
    <w:rsid w:val="0038076D"/>
    <w:rsid w:val="00382991"/>
    <w:rsid w:val="0038538F"/>
    <w:rsid w:val="00391E28"/>
    <w:rsid w:val="00392271"/>
    <w:rsid w:val="00392B56"/>
    <w:rsid w:val="003969B7"/>
    <w:rsid w:val="003A0420"/>
    <w:rsid w:val="003A49EB"/>
    <w:rsid w:val="003B497A"/>
    <w:rsid w:val="003B5E28"/>
    <w:rsid w:val="003B7AEE"/>
    <w:rsid w:val="003C051D"/>
    <w:rsid w:val="003C313B"/>
    <w:rsid w:val="003C4BE2"/>
    <w:rsid w:val="003D0649"/>
    <w:rsid w:val="003D0CA4"/>
    <w:rsid w:val="003D2AE4"/>
    <w:rsid w:val="003D5404"/>
    <w:rsid w:val="003E3F04"/>
    <w:rsid w:val="003E4223"/>
    <w:rsid w:val="003E7F6E"/>
    <w:rsid w:val="003F0345"/>
    <w:rsid w:val="003F370B"/>
    <w:rsid w:val="003F4EBC"/>
    <w:rsid w:val="003F6BC5"/>
    <w:rsid w:val="003F7965"/>
    <w:rsid w:val="00405124"/>
    <w:rsid w:val="00423D19"/>
    <w:rsid w:val="00424B30"/>
    <w:rsid w:val="00425B39"/>
    <w:rsid w:val="00426243"/>
    <w:rsid w:val="004312C4"/>
    <w:rsid w:val="00443F78"/>
    <w:rsid w:val="00445944"/>
    <w:rsid w:val="0046085D"/>
    <w:rsid w:val="004626A3"/>
    <w:rsid w:val="00467F52"/>
    <w:rsid w:val="004713FD"/>
    <w:rsid w:val="00471CC3"/>
    <w:rsid w:val="00475BE7"/>
    <w:rsid w:val="00475EBC"/>
    <w:rsid w:val="004868D6"/>
    <w:rsid w:val="004873CA"/>
    <w:rsid w:val="00492698"/>
    <w:rsid w:val="0049706D"/>
    <w:rsid w:val="00497617"/>
    <w:rsid w:val="00497BDD"/>
    <w:rsid w:val="004A14FB"/>
    <w:rsid w:val="004A2CBD"/>
    <w:rsid w:val="004A3DFF"/>
    <w:rsid w:val="004A5D75"/>
    <w:rsid w:val="004B0CDE"/>
    <w:rsid w:val="004B1438"/>
    <w:rsid w:val="004B1AD9"/>
    <w:rsid w:val="004B3985"/>
    <w:rsid w:val="004B45DA"/>
    <w:rsid w:val="004C3B64"/>
    <w:rsid w:val="004C51E5"/>
    <w:rsid w:val="004C6B9C"/>
    <w:rsid w:val="004D2D55"/>
    <w:rsid w:val="004D5F30"/>
    <w:rsid w:val="004E0A14"/>
    <w:rsid w:val="004E1890"/>
    <w:rsid w:val="004E236D"/>
    <w:rsid w:val="004F17D6"/>
    <w:rsid w:val="004F201A"/>
    <w:rsid w:val="004F23E7"/>
    <w:rsid w:val="004F4F9D"/>
    <w:rsid w:val="0050166B"/>
    <w:rsid w:val="00502279"/>
    <w:rsid w:val="00512CB8"/>
    <w:rsid w:val="005225B8"/>
    <w:rsid w:val="00523F3C"/>
    <w:rsid w:val="00525461"/>
    <w:rsid w:val="005321DD"/>
    <w:rsid w:val="005359A6"/>
    <w:rsid w:val="00542266"/>
    <w:rsid w:val="00545041"/>
    <w:rsid w:val="005519CF"/>
    <w:rsid w:val="00552C6B"/>
    <w:rsid w:val="005540D1"/>
    <w:rsid w:val="00564D84"/>
    <w:rsid w:val="005650C0"/>
    <w:rsid w:val="00566B90"/>
    <w:rsid w:val="005771E1"/>
    <w:rsid w:val="005774E2"/>
    <w:rsid w:val="00577EF1"/>
    <w:rsid w:val="0058334A"/>
    <w:rsid w:val="005841B9"/>
    <w:rsid w:val="00590199"/>
    <w:rsid w:val="005B5456"/>
    <w:rsid w:val="005B710C"/>
    <w:rsid w:val="005C232C"/>
    <w:rsid w:val="005C7EE3"/>
    <w:rsid w:val="005D0F4A"/>
    <w:rsid w:val="005D0FF1"/>
    <w:rsid w:val="005D27A7"/>
    <w:rsid w:val="005D5BFA"/>
    <w:rsid w:val="005E0773"/>
    <w:rsid w:val="005E2C49"/>
    <w:rsid w:val="005F12E5"/>
    <w:rsid w:val="005F3433"/>
    <w:rsid w:val="005F4513"/>
    <w:rsid w:val="00601D0C"/>
    <w:rsid w:val="006076E3"/>
    <w:rsid w:val="00613063"/>
    <w:rsid w:val="00614497"/>
    <w:rsid w:val="006221AC"/>
    <w:rsid w:val="0062425E"/>
    <w:rsid w:val="00627E09"/>
    <w:rsid w:val="0063184C"/>
    <w:rsid w:val="00633F60"/>
    <w:rsid w:val="00645B7C"/>
    <w:rsid w:val="006463A0"/>
    <w:rsid w:val="00646EF9"/>
    <w:rsid w:val="00647D15"/>
    <w:rsid w:val="00655400"/>
    <w:rsid w:val="00656C8D"/>
    <w:rsid w:val="006572C9"/>
    <w:rsid w:val="00666D30"/>
    <w:rsid w:val="00670DA4"/>
    <w:rsid w:val="00671C5A"/>
    <w:rsid w:val="00677F8A"/>
    <w:rsid w:val="00685400"/>
    <w:rsid w:val="006855E7"/>
    <w:rsid w:val="0069046B"/>
    <w:rsid w:val="00690A0D"/>
    <w:rsid w:val="00696EB9"/>
    <w:rsid w:val="006A53B8"/>
    <w:rsid w:val="006A6345"/>
    <w:rsid w:val="006B1BDE"/>
    <w:rsid w:val="006B2DE5"/>
    <w:rsid w:val="006B7DE6"/>
    <w:rsid w:val="006C0389"/>
    <w:rsid w:val="006C692D"/>
    <w:rsid w:val="006C6E4F"/>
    <w:rsid w:val="006D01A0"/>
    <w:rsid w:val="006D329E"/>
    <w:rsid w:val="006D3576"/>
    <w:rsid w:val="006E1516"/>
    <w:rsid w:val="006E795D"/>
    <w:rsid w:val="006F1707"/>
    <w:rsid w:val="006F1A40"/>
    <w:rsid w:val="0071391E"/>
    <w:rsid w:val="00715270"/>
    <w:rsid w:val="00716097"/>
    <w:rsid w:val="00721C26"/>
    <w:rsid w:val="007266FD"/>
    <w:rsid w:val="0073107C"/>
    <w:rsid w:val="007323E7"/>
    <w:rsid w:val="00736004"/>
    <w:rsid w:val="00736CC0"/>
    <w:rsid w:val="0074224E"/>
    <w:rsid w:val="0074453C"/>
    <w:rsid w:val="00746879"/>
    <w:rsid w:val="007521A8"/>
    <w:rsid w:val="007548E3"/>
    <w:rsid w:val="00757D67"/>
    <w:rsid w:val="00763067"/>
    <w:rsid w:val="00764195"/>
    <w:rsid w:val="007657F6"/>
    <w:rsid w:val="0076690D"/>
    <w:rsid w:val="0077124A"/>
    <w:rsid w:val="00774699"/>
    <w:rsid w:val="007750A9"/>
    <w:rsid w:val="00776968"/>
    <w:rsid w:val="00781E66"/>
    <w:rsid w:val="007825C2"/>
    <w:rsid w:val="00783263"/>
    <w:rsid w:val="00790F49"/>
    <w:rsid w:val="00790FEB"/>
    <w:rsid w:val="007924ED"/>
    <w:rsid w:val="00794976"/>
    <w:rsid w:val="007A035A"/>
    <w:rsid w:val="007A0850"/>
    <w:rsid w:val="007A15B4"/>
    <w:rsid w:val="007A3DCD"/>
    <w:rsid w:val="007B50E5"/>
    <w:rsid w:val="007C06CB"/>
    <w:rsid w:val="007C685D"/>
    <w:rsid w:val="007E2E99"/>
    <w:rsid w:val="007F22D8"/>
    <w:rsid w:val="007F3017"/>
    <w:rsid w:val="0080229C"/>
    <w:rsid w:val="00804DE2"/>
    <w:rsid w:val="00811279"/>
    <w:rsid w:val="00811B73"/>
    <w:rsid w:val="00812458"/>
    <w:rsid w:val="00814906"/>
    <w:rsid w:val="008155DC"/>
    <w:rsid w:val="008173A7"/>
    <w:rsid w:val="00817E29"/>
    <w:rsid w:val="00817F77"/>
    <w:rsid w:val="0082129D"/>
    <w:rsid w:val="00821B1C"/>
    <w:rsid w:val="0082465B"/>
    <w:rsid w:val="00827193"/>
    <w:rsid w:val="00831659"/>
    <w:rsid w:val="00841227"/>
    <w:rsid w:val="00841484"/>
    <w:rsid w:val="0084301C"/>
    <w:rsid w:val="008449CC"/>
    <w:rsid w:val="00844BA8"/>
    <w:rsid w:val="00853231"/>
    <w:rsid w:val="00853283"/>
    <w:rsid w:val="00854541"/>
    <w:rsid w:val="00854B74"/>
    <w:rsid w:val="0085695E"/>
    <w:rsid w:val="008641A1"/>
    <w:rsid w:val="00864CD0"/>
    <w:rsid w:val="0086776B"/>
    <w:rsid w:val="00873829"/>
    <w:rsid w:val="00873E30"/>
    <w:rsid w:val="00877D10"/>
    <w:rsid w:val="00884563"/>
    <w:rsid w:val="00886611"/>
    <w:rsid w:val="008927D9"/>
    <w:rsid w:val="00893D9F"/>
    <w:rsid w:val="008B4B69"/>
    <w:rsid w:val="008B56A8"/>
    <w:rsid w:val="008B73BD"/>
    <w:rsid w:val="008B7CA8"/>
    <w:rsid w:val="008C2336"/>
    <w:rsid w:val="008C23D4"/>
    <w:rsid w:val="008C3CDA"/>
    <w:rsid w:val="008D2CFC"/>
    <w:rsid w:val="008D39CC"/>
    <w:rsid w:val="008D4C5F"/>
    <w:rsid w:val="008D53FE"/>
    <w:rsid w:val="008E20E4"/>
    <w:rsid w:val="008E2FEB"/>
    <w:rsid w:val="008E3756"/>
    <w:rsid w:val="008E4670"/>
    <w:rsid w:val="008F6CED"/>
    <w:rsid w:val="009125B8"/>
    <w:rsid w:val="00914244"/>
    <w:rsid w:val="0092267C"/>
    <w:rsid w:val="009264E1"/>
    <w:rsid w:val="00931297"/>
    <w:rsid w:val="00936B66"/>
    <w:rsid w:val="00950352"/>
    <w:rsid w:val="009513F3"/>
    <w:rsid w:val="009516FA"/>
    <w:rsid w:val="0095668B"/>
    <w:rsid w:val="00960F5E"/>
    <w:rsid w:val="00964E29"/>
    <w:rsid w:val="00965B99"/>
    <w:rsid w:val="00970056"/>
    <w:rsid w:val="00971908"/>
    <w:rsid w:val="00974039"/>
    <w:rsid w:val="00974CBC"/>
    <w:rsid w:val="00976E5E"/>
    <w:rsid w:val="00985421"/>
    <w:rsid w:val="00985C98"/>
    <w:rsid w:val="009A3A93"/>
    <w:rsid w:val="009A4FA2"/>
    <w:rsid w:val="009B14AE"/>
    <w:rsid w:val="009B5345"/>
    <w:rsid w:val="009B5601"/>
    <w:rsid w:val="009C0EE5"/>
    <w:rsid w:val="009C16B7"/>
    <w:rsid w:val="009D0024"/>
    <w:rsid w:val="009D21DF"/>
    <w:rsid w:val="009D2B0E"/>
    <w:rsid w:val="009D2D2B"/>
    <w:rsid w:val="009D45F8"/>
    <w:rsid w:val="009E0A21"/>
    <w:rsid w:val="009E4B5F"/>
    <w:rsid w:val="009E4E10"/>
    <w:rsid w:val="009E7243"/>
    <w:rsid w:val="009F2CF4"/>
    <w:rsid w:val="009F6707"/>
    <w:rsid w:val="00A04523"/>
    <w:rsid w:val="00A04C83"/>
    <w:rsid w:val="00A061E1"/>
    <w:rsid w:val="00A06872"/>
    <w:rsid w:val="00A106A9"/>
    <w:rsid w:val="00A11080"/>
    <w:rsid w:val="00A174EA"/>
    <w:rsid w:val="00A21152"/>
    <w:rsid w:val="00A26615"/>
    <w:rsid w:val="00A27D53"/>
    <w:rsid w:val="00A33082"/>
    <w:rsid w:val="00A431C9"/>
    <w:rsid w:val="00A43FB0"/>
    <w:rsid w:val="00A45FA2"/>
    <w:rsid w:val="00A47475"/>
    <w:rsid w:val="00A50703"/>
    <w:rsid w:val="00A50EC9"/>
    <w:rsid w:val="00A51098"/>
    <w:rsid w:val="00A54D5A"/>
    <w:rsid w:val="00A62506"/>
    <w:rsid w:val="00A64712"/>
    <w:rsid w:val="00A65A75"/>
    <w:rsid w:val="00A73E79"/>
    <w:rsid w:val="00A7673F"/>
    <w:rsid w:val="00A77395"/>
    <w:rsid w:val="00A8200A"/>
    <w:rsid w:val="00A923E4"/>
    <w:rsid w:val="00A948D0"/>
    <w:rsid w:val="00A971D3"/>
    <w:rsid w:val="00AA04F8"/>
    <w:rsid w:val="00AA06A7"/>
    <w:rsid w:val="00AA25BE"/>
    <w:rsid w:val="00AA263F"/>
    <w:rsid w:val="00AA3240"/>
    <w:rsid w:val="00AB09E6"/>
    <w:rsid w:val="00AB0CAB"/>
    <w:rsid w:val="00AB1C57"/>
    <w:rsid w:val="00AB2736"/>
    <w:rsid w:val="00AC0C9F"/>
    <w:rsid w:val="00AC2BAB"/>
    <w:rsid w:val="00AC3CE9"/>
    <w:rsid w:val="00AC4D36"/>
    <w:rsid w:val="00AC55F7"/>
    <w:rsid w:val="00AD1CA0"/>
    <w:rsid w:val="00AD30BE"/>
    <w:rsid w:val="00AD547A"/>
    <w:rsid w:val="00AE278F"/>
    <w:rsid w:val="00AE493F"/>
    <w:rsid w:val="00AE630E"/>
    <w:rsid w:val="00AE7912"/>
    <w:rsid w:val="00AF1686"/>
    <w:rsid w:val="00AF26DA"/>
    <w:rsid w:val="00AF27A7"/>
    <w:rsid w:val="00AF2D24"/>
    <w:rsid w:val="00AF2FAE"/>
    <w:rsid w:val="00AF5154"/>
    <w:rsid w:val="00AF53A2"/>
    <w:rsid w:val="00B03AAF"/>
    <w:rsid w:val="00B05B2B"/>
    <w:rsid w:val="00B0763B"/>
    <w:rsid w:val="00B105DC"/>
    <w:rsid w:val="00B17AF4"/>
    <w:rsid w:val="00B23931"/>
    <w:rsid w:val="00B3675C"/>
    <w:rsid w:val="00B36FF1"/>
    <w:rsid w:val="00B4075E"/>
    <w:rsid w:val="00B41B0C"/>
    <w:rsid w:val="00B43469"/>
    <w:rsid w:val="00B44048"/>
    <w:rsid w:val="00B45A99"/>
    <w:rsid w:val="00B6347D"/>
    <w:rsid w:val="00B662C7"/>
    <w:rsid w:val="00B71CE0"/>
    <w:rsid w:val="00B73483"/>
    <w:rsid w:val="00B76591"/>
    <w:rsid w:val="00B8171A"/>
    <w:rsid w:val="00B82FDF"/>
    <w:rsid w:val="00B867CC"/>
    <w:rsid w:val="00BA0203"/>
    <w:rsid w:val="00BA5F8A"/>
    <w:rsid w:val="00BA6473"/>
    <w:rsid w:val="00BA76A4"/>
    <w:rsid w:val="00BB7177"/>
    <w:rsid w:val="00BC7B3D"/>
    <w:rsid w:val="00BD2BB8"/>
    <w:rsid w:val="00BD5CAC"/>
    <w:rsid w:val="00BD6671"/>
    <w:rsid w:val="00BE1051"/>
    <w:rsid w:val="00BE1111"/>
    <w:rsid w:val="00BE285A"/>
    <w:rsid w:val="00BE773C"/>
    <w:rsid w:val="00BF18EE"/>
    <w:rsid w:val="00BF1D19"/>
    <w:rsid w:val="00BF1F1D"/>
    <w:rsid w:val="00C01431"/>
    <w:rsid w:val="00C031A8"/>
    <w:rsid w:val="00C03659"/>
    <w:rsid w:val="00C04DDE"/>
    <w:rsid w:val="00C04EF4"/>
    <w:rsid w:val="00C05D96"/>
    <w:rsid w:val="00C22357"/>
    <w:rsid w:val="00C268AF"/>
    <w:rsid w:val="00C27B3F"/>
    <w:rsid w:val="00C304C3"/>
    <w:rsid w:val="00C31279"/>
    <w:rsid w:val="00C320C8"/>
    <w:rsid w:val="00C326D7"/>
    <w:rsid w:val="00C32923"/>
    <w:rsid w:val="00C33C37"/>
    <w:rsid w:val="00C349AD"/>
    <w:rsid w:val="00C40910"/>
    <w:rsid w:val="00C509D0"/>
    <w:rsid w:val="00C52D7C"/>
    <w:rsid w:val="00C545C1"/>
    <w:rsid w:val="00C5533E"/>
    <w:rsid w:val="00C6402A"/>
    <w:rsid w:val="00C648D0"/>
    <w:rsid w:val="00C7706B"/>
    <w:rsid w:val="00C77CD3"/>
    <w:rsid w:val="00C80509"/>
    <w:rsid w:val="00C850F3"/>
    <w:rsid w:val="00C85666"/>
    <w:rsid w:val="00C87496"/>
    <w:rsid w:val="00C9311E"/>
    <w:rsid w:val="00C97775"/>
    <w:rsid w:val="00CA0AFC"/>
    <w:rsid w:val="00CA3BD7"/>
    <w:rsid w:val="00CA501C"/>
    <w:rsid w:val="00CB0F93"/>
    <w:rsid w:val="00CB5787"/>
    <w:rsid w:val="00CC3A65"/>
    <w:rsid w:val="00CC5460"/>
    <w:rsid w:val="00CC73DD"/>
    <w:rsid w:val="00CD52A1"/>
    <w:rsid w:val="00CE0A3D"/>
    <w:rsid w:val="00CE318F"/>
    <w:rsid w:val="00CE48DB"/>
    <w:rsid w:val="00CE4F79"/>
    <w:rsid w:val="00CE5FB4"/>
    <w:rsid w:val="00CF0A21"/>
    <w:rsid w:val="00CF4423"/>
    <w:rsid w:val="00CF51FB"/>
    <w:rsid w:val="00D02945"/>
    <w:rsid w:val="00D03263"/>
    <w:rsid w:val="00D05F10"/>
    <w:rsid w:val="00D11B3B"/>
    <w:rsid w:val="00D15036"/>
    <w:rsid w:val="00D17A1C"/>
    <w:rsid w:val="00D17EE9"/>
    <w:rsid w:val="00D240DF"/>
    <w:rsid w:val="00D26EB9"/>
    <w:rsid w:val="00D31AEA"/>
    <w:rsid w:val="00D31DE5"/>
    <w:rsid w:val="00D418E4"/>
    <w:rsid w:val="00D46BEC"/>
    <w:rsid w:val="00D50ADD"/>
    <w:rsid w:val="00D545E4"/>
    <w:rsid w:val="00D55077"/>
    <w:rsid w:val="00D71C44"/>
    <w:rsid w:val="00D74D50"/>
    <w:rsid w:val="00D762F4"/>
    <w:rsid w:val="00D84B38"/>
    <w:rsid w:val="00D85391"/>
    <w:rsid w:val="00D869E7"/>
    <w:rsid w:val="00D95A0A"/>
    <w:rsid w:val="00DA23AC"/>
    <w:rsid w:val="00DA54A8"/>
    <w:rsid w:val="00DA691B"/>
    <w:rsid w:val="00DC2F47"/>
    <w:rsid w:val="00DC60F8"/>
    <w:rsid w:val="00DC6264"/>
    <w:rsid w:val="00DD1410"/>
    <w:rsid w:val="00DD3946"/>
    <w:rsid w:val="00DD3B31"/>
    <w:rsid w:val="00DD45EA"/>
    <w:rsid w:val="00DD5D5E"/>
    <w:rsid w:val="00DD643B"/>
    <w:rsid w:val="00DD68C8"/>
    <w:rsid w:val="00DD6B45"/>
    <w:rsid w:val="00DF0A61"/>
    <w:rsid w:val="00DF0FB9"/>
    <w:rsid w:val="00DF3211"/>
    <w:rsid w:val="00DF53FC"/>
    <w:rsid w:val="00DF7059"/>
    <w:rsid w:val="00DF7884"/>
    <w:rsid w:val="00E15D7C"/>
    <w:rsid w:val="00E21D31"/>
    <w:rsid w:val="00E22B0E"/>
    <w:rsid w:val="00E250A4"/>
    <w:rsid w:val="00E25C80"/>
    <w:rsid w:val="00E261AB"/>
    <w:rsid w:val="00E26B1F"/>
    <w:rsid w:val="00E35DA2"/>
    <w:rsid w:val="00E372D1"/>
    <w:rsid w:val="00E4076F"/>
    <w:rsid w:val="00E42B0B"/>
    <w:rsid w:val="00E468B7"/>
    <w:rsid w:val="00E54117"/>
    <w:rsid w:val="00E545FF"/>
    <w:rsid w:val="00E64D12"/>
    <w:rsid w:val="00E659E2"/>
    <w:rsid w:val="00E67FB3"/>
    <w:rsid w:val="00E75D10"/>
    <w:rsid w:val="00E777F0"/>
    <w:rsid w:val="00E81072"/>
    <w:rsid w:val="00E82AD3"/>
    <w:rsid w:val="00E92802"/>
    <w:rsid w:val="00E935E5"/>
    <w:rsid w:val="00E94D0C"/>
    <w:rsid w:val="00E96CD9"/>
    <w:rsid w:val="00E96E1E"/>
    <w:rsid w:val="00EA0687"/>
    <w:rsid w:val="00EA1C61"/>
    <w:rsid w:val="00EA1DDB"/>
    <w:rsid w:val="00EA4ABF"/>
    <w:rsid w:val="00EA50E3"/>
    <w:rsid w:val="00EB0B10"/>
    <w:rsid w:val="00EB1B09"/>
    <w:rsid w:val="00EB21D6"/>
    <w:rsid w:val="00EB29F6"/>
    <w:rsid w:val="00EB37F0"/>
    <w:rsid w:val="00EB39EE"/>
    <w:rsid w:val="00EB53FE"/>
    <w:rsid w:val="00EB775D"/>
    <w:rsid w:val="00EC2CCD"/>
    <w:rsid w:val="00EC3836"/>
    <w:rsid w:val="00ED0023"/>
    <w:rsid w:val="00EE0280"/>
    <w:rsid w:val="00EE2315"/>
    <w:rsid w:val="00EE5D48"/>
    <w:rsid w:val="00EE6B52"/>
    <w:rsid w:val="00EF34D4"/>
    <w:rsid w:val="00EF3F96"/>
    <w:rsid w:val="00EF686A"/>
    <w:rsid w:val="00F00D12"/>
    <w:rsid w:val="00F0339B"/>
    <w:rsid w:val="00F04894"/>
    <w:rsid w:val="00F0586E"/>
    <w:rsid w:val="00F05B01"/>
    <w:rsid w:val="00F11D60"/>
    <w:rsid w:val="00F12295"/>
    <w:rsid w:val="00F150F6"/>
    <w:rsid w:val="00F1541B"/>
    <w:rsid w:val="00F160BD"/>
    <w:rsid w:val="00F167FB"/>
    <w:rsid w:val="00F20FA3"/>
    <w:rsid w:val="00F24A3A"/>
    <w:rsid w:val="00F250FB"/>
    <w:rsid w:val="00F26CBD"/>
    <w:rsid w:val="00F26DDC"/>
    <w:rsid w:val="00F4375C"/>
    <w:rsid w:val="00F43F86"/>
    <w:rsid w:val="00F45F85"/>
    <w:rsid w:val="00F502D9"/>
    <w:rsid w:val="00F50C3B"/>
    <w:rsid w:val="00F52A62"/>
    <w:rsid w:val="00F52B49"/>
    <w:rsid w:val="00F55A2B"/>
    <w:rsid w:val="00F5641C"/>
    <w:rsid w:val="00F713B0"/>
    <w:rsid w:val="00F71923"/>
    <w:rsid w:val="00F74DDF"/>
    <w:rsid w:val="00F847A5"/>
    <w:rsid w:val="00F84D0E"/>
    <w:rsid w:val="00F85F34"/>
    <w:rsid w:val="00F8674C"/>
    <w:rsid w:val="00F872B2"/>
    <w:rsid w:val="00F9054B"/>
    <w:rsid w:val="00F974C4"/>
    <w:rsid w:val="00F974D9"/>
    <w:rsid w:val="00FA2160"/>
    <w:rsid w:val="00FA498D"/>
    <w:rsid w:val="00FA530C"/>
    <w:rsid w:val="00FA6385"/>
    <w:rsid w:val="00FB1DB2"/>
    <w:rsid w:val="00FB6277"/>
    <w:rsid w:val="00FB7102"/>
    <w:rsid w:val="00FC08A6"/>
    <w:rsid w:val="00FC6706"/>
    <w:rsid w:val="00FE0CDD"/>
    <w:rsid w:val="00FE1D35"/>
    <w:rsid w:val="00FE651B"/>
    <w:rsid w:val="00FE6829"/>
    <w:rsid w:val="00FF1259"/>
    <w:rsid w:val="00FF5D9D"/>
    <w:rsid w:val="00FF5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704C4A"/>
  <w15:docId w15:val="{35B90A48-5C3A-4059-AC1C-6F7B75877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53A2"/>
    <w:pPr>
      <w:spacing w:before="240" w:after="0" w:line="480" w:lineRule="auto"/>
    </w:pPr>
    <w:rPr>
      <w:rFonts w:ascii="Times New Roman" w:hAnsi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B7D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4873C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fr-FR"/>
    </w:rPr>
  </w:style>
  <w:style w:type="paragraph" w:styleId="NormalWeb">
    <w:name w:val="Normal (Web)"/>
    <w:basedOn w:val="Normal"/>
    <w:uiPriority w:val="99"/>
    <w:unhideWhenUsed/>
    <w:rsid w:val="00D95A0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D545E4"/>
    <w:pPr>
      <w:spacing w:after="24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3C051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C051D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CA501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A501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A501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A501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A501C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914244"/>
    <w:rPr>
      <w:color w:val="0000FF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914244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475EBC"/>
    <w:rPr>
      <w:color w:val="800080" w:themeColor="followedHyperlink"/>
      <w:u w:val="single"/>
    </w:rPr>
  </w:style>
  <w:style w:type="paragraph" w:styleId="Paragraphedeliste">
    <w:name w:val="List Paragraph"/>
    <w:basedOn w:val="Normal"/>
    <w:uiPriority w:val="34"/>
    <w:qFormat/>
    <w:rsid w:val="00A11080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FE651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ar"/>
    <w:rsid w:val="00107F93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107F9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07F9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107F93"/>
    <w:rPr>
      <w:rFonts w:ascii="Calibri" w:hAnsi="Calibri" w:cs="Calibri"/>
      <w:noProof/>
      <w:lang w:val="en-US"/>
    </w:rPr>
  </w:style>
  <w:style w:type="paragraph" w:styleId="En-tte">
    <w:name w:val="header"/>
    <w:basedOn w:val="Normal"/>
    <w:link w:val="En-tteCar"/>
    <w:uiPriority w:val="99"/>
    <w:unhideWhenUsed/>
    <w:rsid w:val="00333EE5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33EE5"/>
  </w:style>
  <w:style w:type="paragraph" w:styleId="Pieddepage">
    <w:name w:val="footer"/>
    <w:basedOn w:val="Normal"/>
    <w:link w:val="PieddepageCar"/>
    <w:uiPriority w:val="99"/>
    <w:unhideWhenUsed/>
    <w:rsid w:val="00333EE5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33EE5"/>
  </w:style>
  <w:style w:type="character" w:styleId="Numrodeligne">
    <w:name w:val="line number"/>
    <w:basedOn w:val="Policepardfaut"/>
    <w:uiPriority w:val="99"/>
    <w:semiHidden/>
    <w:unhideWhenUsed/>
    <w:rsid w:val="00B23931"/>
  </w:style>
  <w:style w:type="table" w:styleId="TableauGrille1Clair">
    <w:name w:val="Grid Table 1 Light"/>
    <w:basedOn w:val="TableauNormal"/>
    <w:uiPriority w:val="46"/>
    <w:rsid w:val="002D2C2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Mentionnonrsolue2">
    <w:name w:val="Mention non résolue2"/>
    <w:basedOn w:val="Policepardfaut"/>
    <w:uiPriority w:val="99"/>
    <w:semiHidden/>
    <w:unhideWhenUsed/>
    <w:rsid w:val="001A1330"/>
    <w:rPr>
      <w:color w:val="605E5C"/>
      <w:shd w:val="clear" w:color="auto" w:fill="E1DFDD"/>
    </w:rPr>
  </w:style>
  <w:style w:type="paragraph" w:customStyle="1" w:styleId="LeftRunhead">
    <w:name w:val="Left_Runhead"/>
    <w:rsid w:val="00AF53A2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ArticleTitle">
    <w:name w:val="Article_Title"/>
    <w:basedOn w:val="Normal"/>
    <w:rsid w:val="00AF53A2"/>
    <w:pPr>
      <w:keepNext/>
      <w:spacing w:after="120" w:line="240" w:lineRule="auto"/>
      <w:jc w:val="center"/>
      <w:outlineLvl w:val="0"/>
    </w:pPr>
    <w:rPr>
      <w:rFonts w:eastAsia="Times New Roman" w:cs="Times New Roman"/>
      <w:b/>
      <w:kern w:val="28"/>
      <w:sz w:val="28"/>
      <w:szCs w:val="20"/>
      <w:lang w:val="en-US"/>
    </w:rPr>
  </w:style>
  <w:style w:type="paragraph" w:customStyle="1" w:styleId="Abbreviations">
    <w:name w:val="Abbreviations"/>
    <w:basedOn w:val="Normal"/>
    <w:rsid w:val="00AF53A2"/>
    <w:pPr>
      <w:spacing w:before="120" w:line="240" w:lineRule="auto"/>
    </w:pPr>
    <w:rPr>
      <w:rFonts w:eastAsia="Times New Roman" w:cs="Times New Roman"/>
      <w:sz w:val="20"/>
      <w:szCs w:val="20"/>
      <w:lang w:val="en-US"/>
    </w:rPr>
  </w:style>
  <w:style w:type="paragraph" w:customStyle="1" w:styleId="H1">
    <w:name w:val="H1"/>
    <w:basedOn w:val="Normal"/>
    <w:rsid w:val="005E2C49"/>
    <w:pPr>
      <w:keepNext/>
      <w:spacing w:line="240" w:lineRule="auto"/>
      <w:jc w:val="center"/>
      <w:outlineLvl w:val="0"/>
    </w:pPr>
    <w:rPr>
      <w:rFonts w:eastAsia="Times New Roman" w:cs="Times New Roman"/>
      <w:b/>
      <w:caps/>
      <w:kern w:val="28"/>
      <w:sz w:val="28"/>
      <w:szCs w:val="20"/>
      <w:lang w:val="en-US"/>
    </w:rPr>
  </w:style>
  <w:style w:type="paragraph" w:customStyle="1" w:styleId="ParaText">
    <w:name w:val="Para_Text"/>
    <w:link w:val="ParaTextChar"/>
    <w:rsid w:val="005E2C49"/>
    <w:pPr>
      <w:spacing w:before="120" w:after="0" w:line="240" w:lineRule="auto"/>
      <w:ind w:firstLine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ParaTextChar">
    <w:name w:val="Para_Text Char"/>
    <w:basedOn w:val="Policepardfaut"/>
    <w:link w:val="ParaText"/>
    <w:rsid w:val="005E2C49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ibTitle">
    <w:name w:val="Bib_Title"/>
    <w:basedOn w:val="Normal"/>
    <w:rsid w:val="005E2C49"/>
    <w:pPr>
      <w:keepNext/>
      <w:spacing w:line="240" w:lineRule="auto"/>
      <w:jc w:val="center"/>
      <w:outlineLvl w:val="0"/>
    </w:pPr>
    <w:rPr>
      <w:rFonts w:eastAsia="Times New Roman" w:cs="Times New Roman"/>
      <w:b/>
      <w:caps/>
      <w:kern w:val="28"/>
      <w:sz w:val="24"/>
      <w:szCs w:val="20"/>
      <w:lang w:val="en-US"/>
    </w:rPr>
  </w:style>
  <w:style w:type="character" w:customStyle="1" w:styleId="font-medium">
    <w:name w:val="font-medium"/>
    <w:basedOn w:val="Policepardfaut"/>
    <w:rsid w:val="006F1707"/>
  </w:style>
  <w:style w:type="character" w:customStyle="1" w:styleId="italic">
    <w:name w:val="italic"/>
    <w:basedOn w:val="Policepardfaut"/>
    <w:rsid w:val="006F1707"/>
  </w:style>
  <w:style w:type="character" w:customStyle="1" w:styleId="flex-1">
    <w:name w:val="flex-1"/>
    <w:basedOn w:val="Policepardfaut"/>
    <w:rsid w:val="006F1707"/>
  </w:style>
  <w:style w:type="character" w:customStyle="1" w:styleId="max-w-500px">
    <w:name w:val="max-w-[500px]"/>
    <w:basedOn w:val="Policepardfaut"/>
    <w:rsid w:val="006F1707"/>
  </w:style>
  <w:style w:type="character" w:customStyle="1" w:styleId="ml-1">
    <w:name w:val="ml-1"/>
    <w:basedOn w:val="Policepardfaut"/>
    <w:rsid w:val="006F1707"/>
  </w:style>
  <w:style w:type="character" w:styleId="Mentionnonrsolue">
    <w:name w:val="Unresolved Mention"/>
    <w:basedOn w:val="Policepardfaut"/>
    <w:uiPriority w:val="99"/>
    <w:semiHidden/>
    <w:unhideWhenUsed/>
    <w:rsid w:val="009F67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40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56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278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7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16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47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93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42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13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434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8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72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31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992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85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27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653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48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73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794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62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83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71440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30712902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8258115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  <w:div w:id="112619631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</w:divsChild>
    </w:div>
    <w:div w:id="169275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53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09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29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25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64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74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8154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091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2AC03E-D7AC-44B3-89D3-448BD3F160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71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mille Greard</dc:creator>
  <cp:lastModifiedBy>Bernadette Julier</cp:lastModifiedBy>
  <cp:revision>8</cp:revision>
  <cp:lastPrinted>2021-10-27T12:04:00Z</cp:lastPrinted>
  <dcterms:created xsi:type="dcterms:W3CDTF">2025-03-25T17:40:00Z</dcterms:created>
  <dcterms:modified xsi:type="dcterms:W3CDTF">2025-06-06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Q6YA8Emq"/&gt;&lt;style id="http://www.zotero.org/styles/cell" hasBibliography="1" bibliographyStyleHasBeenSet="1"/&gt;&lt;prefs&gt;&lt;pref name="fieldType" value="Field"/&gt;&lt;/prefs&gt;&lt;/data&gt;</vt:lpwstr>
  </property>
</Properties>
</file>